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DE0" w:rsidRPr="00EB7A4D" w:rsidRDefault="00EB7A4D">
      <w:pPr>
        <w:rPr>
          <w:b/>
          <w:lang w:val="en-US"/>
        </w:rPr>
      </w:pPr>
      <w:r w:rsidRPr="00EB7A4D">
        <w:rPr>
          <w:b/>
          <w:lang w:val="en-US"/>
        </w:rPr>
        <w:t xml:space="preserve">Supplementary </w:t>
      </w:r>
      <w:r w:rsidR="009151AD">
        <w:rPr>
          <w:b/>
          <w:lang w:val="en-US"/>
        </w:rPr>
        <w:t>t</w:t>
      </w:r>
      <w:bookmarkStart w:id="0" w:name="_GoBack"/>
      <w:bookmarkEnd w:id="0"/>
      <w:r w:rsidRPr="00EB7A4D">
        <w:rPr>
          <w:b/>
          <w:lang w:val="en-US"/>
        </w:rPr>
        <w:t>able 1: Significantly upregulated proteins in CD4</w:t>
      </w:r>
      <w:r w:rsidRPr="00EB7A4D">
        <w:rPr>
          <w:b/>
          <w:vertAlign w:val="superscript"/>
          <w:lang w:val="en-US"/>
        </w:rPr>
        <w:t>+</w:t>
      </w:r>
      <w:r w:rsidRPr="00EB7A4D">
        <w:rPr>
          <w:b/>
          <w:lang w:val="en-US"/>
        </w:rPr>
        <w:t xml:space="preserve"> T-cell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2985"/>
        <w:gridCol w:w="954"/>
        <w:gridCol w:w="753"/>
        <w:gridCol w:w="1007"/>
        <w:gridCol w:w="1075"/>
        <w:gridCol w:w="1417"/>
      </w:tblGrid>
      <w:tr w:rsidR="00EB7A4D" w:rsidRPr="00A64B32" w:rsidTr="0033638D">
        <w:trPr>
          <w:trHeight w:val="1480"/>
        </w:trPr>
        <w:tc>
          <w:tcPr>
            <w:tcW w:w="1018" w:type="dxa"/>
            <w:shd w:val="clear" w:color="auto" w:fill="auto"/>
            <w:vAlign w:val="center"/>
          </w:tcPr>
          <w:p w:rsidR="00EB7A4D" w:rsidRPr="00233427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</w:pP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Gene </w:t>
            </w: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names</w:t>
            </w:r>
            <w:proofErr w:type="spellEnd"/>
          </w:p>
        </w:tc>
        <w:tc>
          <w:tcPr>
            <w:tcW w:w="2985" w:type="dxa"/>
            <w:shd w:val="clear" w:color="auto" w:fill="auto"/>
            <w:vAlign w:val="center"/>
          </w:tcPr>
          <w:p w:rsidR="00EB7A4D" w:rsidRPr="00233427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</w:pP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Protein </w:t>
            </w: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names</w:t>
            </w:r>
            <w:proofErr w:type="spellEnd"/>
          </w:p>
        </w:tc>
        <w:tc>
          <w:tcPr>
            <w:tcW w:w="954" w:type="dxa"/>
            <w:shd w:val="clear" w:color="auto" w:fill="auto"/>
            <w:vAlign w:val="center"/>
          </w:tcPr>
          <w:p w:rsidR="00EB7A4D" w:rsidRPr="00233427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</w:pP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Accession</w:t>
            </w:r>
            <w:proofErr w:type="spellEnd"/>
          </w:p>
        </w:tc>
        <w:tc>
          <w:tcPr>
            <w:tcW w:w="753" w:type="dxa"/>
            <w:shd w:val="clear" w:color="auto" w:fill="auto"/>
            <w:vAlign w:val="center"/>
          </w:tcPr>
          <w:p w:rsidR="00EB7A4D" w:rsidRPr="00233427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</w:pP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Fold</w:t>
            </w:r>
            <w:proofErr w:type="spellEnd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resting</w:t>
            </w:r>
            <w:proofErr w:type="spellEnd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 CD4</w:t>
            </w: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de-AT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EB7A4D" w:rsidRPr="00233427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</w:pP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  <w:t>Significant CD4 act vs rest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B7A4D" w:rsidRPr="00233427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</w:pP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Fold</w:t>
            </w:r>
            <w:proofErr w:type="spellEnd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resting</w:t>
            </w:r>
            <w:proofErr w:type="spellEnd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 CD8</w:t>
            </w: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de-AT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B7A4D" w:rsidRPr="00233427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</w:pP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  <w:t>Significant CD8 act vs rest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HMGCS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Hydroxymethylglutaryl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oA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ynth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,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ytoplasmic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0158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99,1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51,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IFIT3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Interferon-induced protein with tetratricopeptide repeats 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1487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85,8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MX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Interferon-induced GTP-binding protein Mx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2059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46,6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IRF4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Interferon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regulatory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factor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5306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37,0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84,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SAT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hosphoserin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aminotransferase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Y61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73,3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9,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ASNS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Asparagin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ynthet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[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glutamine-hydrolyzing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>]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0824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91,1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TFRC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Transferrin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receptor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gramStart"/>
            <w:r w:rsidRPr="00CC0ECB">
              <w:rPr>
                <w:rFonts w:ascii="Calibri" w:eastAsia="Times New Roman" w:hAnsi="Calibri" w:cs="Calibri"/>
                <w:lang w:eastAsia="de-AT"/>
              </w:rPr>
              <w:t>1;Transferrin</w:t>
            </w:r>
            <w:proofErr w:type="gram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receptor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,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erum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form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02786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9,7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7,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GBP5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Guanylate-binding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6PP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2,2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9,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SLC3A2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4F2 cell-surface antigen heavy chain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0819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60,6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5,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MTHFD2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Bifunctional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methylenetetrahydrofolat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dehydrogen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>/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yclohydrol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>, mitochondrial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1399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7,1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6,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SLC7A5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Large neutral amino acids transporter small subunit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0165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6,4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9,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DOHH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Deoxyhypusin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hydroxylase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BU8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5,3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TRMT10C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Mitochondrial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ribonucle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P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7L0Y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7,2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FASN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Fatty acid </w:t>
            </w:r>
            <w:proofErr w:type="gramStart"/>
            <w:r w:rsidRPr="00CC0ECB">
              <w:rPr>
                <w:rFonts w:ascii="Calibri" w:eastAsia="Times New Roman" w:hAnsi="Calibri" w:cs="Calibri"/>
                <w:lang w:val="en-US" w:eastAsia="de-AT"/>
              </w:rPr>
              <w:t>synthase;[</w:t>
            </w:r>
            <w:proofErr w:type="gramEnd"/>
            <w:r w:rsidRPr="00CC0ECB">
              <w:rPr>
                <w:rFonts w:ascii="Calibri" w:eastAsia="Times New Roman" w:hAnsi="Calibri" w:cs="Calibri"/>
                <w:lang w:val="en-US" w:eastAsia="de-AT"/>
              </w:rPr>
              <w:t>Acyl-carrier-protein] S-acetyltransferas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4932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4,5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6,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CLUH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lustered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mitochondria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homolog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7515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0,4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ARPP19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cAMP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regulated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hospho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5621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0,1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STAU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Double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tranded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RNA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binding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Staufen homolog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9579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9,1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DNAJA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val="en-US" w:eastAsia="de-AT"/>
              </w:rPr>
              <w:t>DnaJ</w:t>
            </w:r>
            <w:proofErr w:type="spellEnd"/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 homolog subfamily A member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3168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5,8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IRF7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Interferon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regulatory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factor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298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5,4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TFAM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Transcriptio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factor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A, mitochondrial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0005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4,6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HAT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Histone acetyltransferase type B catalytic subunit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1492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3,1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lastRenderedPageBreak/>
              <w:t>SSSCA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joegre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yndrom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>/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cleroderma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autoantige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6023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3,0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TOMM34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Mitochondrial import receptor subunit TOM3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578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2,7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MRPS3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28S ribosomal protein S31, mitochondrial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266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2,4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SEC23B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Protein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transport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Sec23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543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1,9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ICAM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Intercellular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adhesio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molecul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0536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1,5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9,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NAMPT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Nicotinamide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hosphoribosyltransferase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4349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1,3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0,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WDR12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Ribosom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biogenesis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WDR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GZL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1,2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9,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STAT3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Signal transducer and activator of transcription 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4076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0,9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,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LARP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La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related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6PKG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0,0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US7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seudouridylat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ynth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7 homolog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6PZ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9,9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EFTUD2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116 </w:t>
            </w:r>
            <w:proofErr w:type="spellStart"/>
            <w:r w:rsidRPr="00CC0ECB">
              <w:rPr>
                <w:rFonts w:ascii="Calibri" w:eastAsia="Times New Roman" w:hAnsi="Calibri" w:cs="Calibri"/>
                <w:lang w:val="en-US" w:eastAsia="de-AT"/>
              </w:rPr>
              <w:t>kDa</w:t>
            </w:r>
            <w:proofErr w:type="spellEnd"/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 U5 small nuclear ribonucleoprotein component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502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9,6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ICOS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Inducibl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T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ell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ostimulator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Y6W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9,5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TRMT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tRNA (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guanin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>(</w:t>
            </w:r>
            <w:proofErr w:type="gramStart"/>
            <w:r w:rsidRPr="00CC0ECB">
              <w:rPr>
                <w:rFonts w:ascii="Calibri" w:eastAsia="Times New Roman" w:hAnsi="Calibri" w:cs="Calibri"/>
                <w:lang w:eastAsia="de-AT"/>
              </w:rPr>
              <w:t>26)-</w:t>
            </w:r>
            <w:proofErr w:type="gramEnd"/>
            <w:r w:rsidRPr="00CC0ECB">
              <w:rPr>
                <w:rFonts w:ascii="Calibri" w:eastAsia="Times New Roman" w:hAnsi="Calibri" w:cs="Calibri"/>
                <w:lang w:eastAsia="de-AT"/>
              </w:rPr>
              <w:t>N(2))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dimethyltransferase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NXH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9,2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METTL2B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Methyltransferase-like protein 2</w:t>
            </w:r>
            <w:proofErr w:type="gramStart"/>
            <w:r w:rsidRPr="00CC0ECB">
              <w:rPr>
                <w:rFonts w:ascii="Calibri" w:eastAsia="Times New Roman" w:hAnsi="Calibri" w:cs="Calibri"/>
                <w:lang w:val="en-US" w:eastAsia="de-AT"/>
              </w:rPr>
              <w:t>B;Methyltransferase</w:t>
            </w:r>
            <w:proofErr w:type="gramEnd"/>
            <w:r w:rsidRPr="00CC0ECB">
              <w:rPr>
                <w:rFonts w:ascii="Calibri" w:eastAsia="Times New Roman" w:hAnsi="Calibri" w:cs="Calibri"/>
                <w:lang w:val="en-US" w:eastAsia="de-AT"/>
              </w:rPr>
              <w:t>-like protein 2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6P1Q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9,0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RPTOR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Regulatory-associated protein of mTO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8N12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9,0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MCM7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DNA replication licensing factor MCM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3399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8,9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,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WARS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Tryptophan--tRNA ligase, </w:t>
            </w:r>
            <w:proofErr w:type="gramStart"/>
            <w:r w:rsidRPr="00CC0ECB">
              <w:rPr>
                <w:rFonts w:ascii="Calibri" w:eastAsia="Times New Roman" w:hAnsi="Calibri" w:cs="Calibri"/>
                <w:lang w:val="en-US" w:eastAsia="de-AT"/>
              </w:rPr>
              <w:t>cytoplasmic;T</w:t>
            </w:r>
            <w:proofErr w:type="gramEnd"/>
            <w:r w:rsidRPr="00CC0ECB">
              <w:rPr>
                <w:rFonts w:ascii="Calibri" w:eastAsia="Times New Roman" w:hAnsi="Calibri" w:cs="Calibri"/>
                <w:lang w:val="en-US" w:eastAsia="de-AT"/>
              </w:rPr>
              <w:t>1-TrpRS;T2-TrpR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2338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8,8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1,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CTNNA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aten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alpha-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3522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8,8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ATG4B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ystein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ATG4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Y4P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8,6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TBX2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T-box transcription factor TBX2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UL1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8,6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ANKLE2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Ankyrin repeat and LEM domain-containing protein 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86XL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8,0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DUSP4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Dual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pecificity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hosphat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311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9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KPNA2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Import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ubunit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alpha-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5229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9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LGALS9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Galectin-</w:t>
            </w:r>
            <w:proofErr w:type="gramStart"/>
            <w:r w:rsidRPr="00CC0ECB">
              <w:rPr>
                <w:rFonts w:ascii="Calibri" w:eastAsia="Times New Roman" w:hAnsi="Calibri" w:cs="Calibri"/>
                <w:lang w:val="en-US" w:eastAsia="de-AT"/>
              </w:rPr>
              <w:t>9;Galectin</w:t>
            </w:r>
            <w:proofErr w:type="gramEnd"/>
            <w:r w:rsidRPr="00CC0ECB">
              <w:rPr>
                <w:rFonts w:ascii="Calibri" w:eastAsia="Times New Roman" w:hAnsi="Calibri" w:cs="Calibri"/>
                <w:lang w:val="en-US" w:eastAsia="de-AT"/>
              </w:rPr>
              <w:t>-9C;Galectin-9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0018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9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NME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Nucleosid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diphosphat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kin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1553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6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HLA-DRB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HLA class II histocompatibility antigen, DRB1-13 beta chain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5Y7A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5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FABP5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Fatty acid-binding protein, epidermal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0146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4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lastRenderedPageBreak/>
              <w:t>PLSCR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Phospholipid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crambl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1516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3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NOTCH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Neurogenic locus notch homolog protein </w:t>
            </w:r>
            <w:proofErr w:type="gramStart"/>
            <w:r w:rsidRPr="00CC0ECB">
              <w:rPr>
                <w:rFonts w:ascii="Calibri" w:eastAsia="Times New Roman" w:hAnsi="Calibri" w:cs="Calibri"/>
                <w:lang w:val="en-US" w:eastAsia="de-AT"/>
              </w:rPr>
              <w:t>1;Notch</w:t>
            </w:r>
            <w:proofErr w:type="gramEnd"/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 1 extracellular truncation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4653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2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HCCS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Cytochrome c-type heme lyas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5370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0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REL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roto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oncogen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c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Rel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0486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6,8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E2F4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Transcriptio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factor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E2F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625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6,2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ACSL4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Long-chain-fatty-acid--CoA ligase 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6048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6,0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DYNC1H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ytoplasmic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dyn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 heavy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cha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420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,8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TRAFD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TRAF-type zinc finger domain-containing protein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1454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,6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RRM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val="en-US" w:eastAsia="de-AT"/>
              </w:rPr>
              <w:t>Ribonucleoside</w:t>
            </w:r>
            <w:proofErr w:type="spellEnd"/>
            <w:r w:rsidRPr="00CC0ECB">
              <w:rPr>
                <w:rFonts w:ascii="Calibri" w:eastAsia="Times New Roman" w:hAnsi="Calibri" w:cs="Calibri"/>
                <w:lang w:val="en-US" w:eastAsia="de-AT"/>
              </w:rPr>
              <w:t>-diphosphate reductase large subunit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2392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,2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YBX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Nuclease-sensitive element-binding protein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6780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,1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HEXIM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rotein HEXIM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9499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,1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SMB7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asom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ubunit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beta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type-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9436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,0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7,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ZNF24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Zinc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finger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2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1702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9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UBE2S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Ubiquitin-conjugating enzyme E2 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676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8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NAA16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N-alpha-acetyltransferase 16, </w:t>
            </w:r>
            <w:proofErr w:type="spellStart"/>
            <w:r w:rsidRPr="00CC0ECB">
              <w:rPr>
                <w:rFonts w:ascii="Calibri" w:eastAsia="Times New Roman" w:hAnsi="Calibri" w:cs="Calibri"/>
                <w:lang w:val="en-US" w:eastAsia="de-AT"/>
              </w:rPr>
              <w:t>NatA</w:t>
            </w:r>
            <w:proofErr w:type="spellEnd"/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 auxiliary subunit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6N06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7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OLR2A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DNA-directed RNA polymerase II subunit RPB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2492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6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BYSL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Bystin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389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5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DCTPP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dCTP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yrophosphat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H77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5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MAT2A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S-adenosylmethionine synthase isoform type-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3115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2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HSPH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Heat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hock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05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kDa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259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2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5,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RPS13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40S ribosomal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S1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6227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9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RPL18A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60S ribosomal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L18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0254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8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CLPX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ATP-dependent </w:t>
            </w:r>
            <w:proofErr w:type="spellStart"/>
            <w:r w:rsidRPr="00CC0ECB">
              <w:rPr>
                <w:rFonts w:ascii="Calibri" w:eastAsia="Times New Roman" w:hAnsi="Calibri" w:cs="Calibri"/>
                <w:lang w:val="en-US" w:eastAsia="de-AT"/>
              </w:rPr>
              <w:t>Clp</w:t>
            </w:r>
            <w:proofErr w:type="spellEnd"/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 protease ATP-binding subunit </w:t>
            </w:r>
            <w:proofErr w:type="spellStart"/>
            <w:r w:rsidRPr="00CC0ECB">
              <w:rPr>
                <w:rFonts w:ascii="Calibri" w:eastAsia="Times New Roman" w:hAnsi="Calibri" w:cs="Calibri"/>
                <w:lang w:val="en-US" w:eastAsia="de-AT"/>
              </w:rPr>
              <w:t>clpX</w:t>
            </w:r>
            <w:proofErr w:type="spellEnd"/>
            <w:r w:rsidRPr="00CC0ECB">
              <w:rPr>
                <w:rFonts w:ascii="Calibri" w:eastAsia="Times New Roman" w:hAnsi="Calibri" w:cs="Calibri"/>
                <w:lang w:val="en-US" w:eastAsia="de-AT"/>
              </w:rPr>
              <w:t>-like, mitochondrial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7603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6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ACSL5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Long-chain-fatty-acid--CoA ligase 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ULC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5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MIER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Mesoderm induction early response protein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8N10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4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SERPINA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Alpha-1-</w:t>
            </w:r>
            <w:proofErr w:type="gramStart"/>
            <w:r w:rsidRPr="00CC0ECB">
              <w:rPr>
                <w:rFonts w:ascii="Calibri" w:eastAsia="Times New Roman" w:hAnsi="Calibri" w:cs="Calibri"/>
                <w:lang w:val="en-US" w:eastAsia="de-AT"/>
              </w:rPr>
              <w:t>antitrypsin;Short</w:t>
            </w:r>
            <w:proofErr w:type="gramEnd"/>
            <w:r w:rsidRPr="00CC0ECB">
              <w:rPr>
                <w:rFonts w:ascii="Calibri" w:eastAsia="Times New Roman" w:hAnsi="Calibri" w:cs="Calibri"/>
                <w:lang w:val="en-US" w:eastAsia="de-AT"/>
              </w:rPr>
              <w:t xml:space="preserve"> peptide from AAT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0100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3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UBAP2L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Ubiquitin-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associated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2-lik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1415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2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4,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CD74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HLA class II histocompatibility antigen gamma chain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0423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1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TMX3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Protein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disulfide-isomer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TMX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6JJ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1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NUCB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Nucleobindin-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0281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9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lastRenderedPageBreak/>
              <w:t>SHMT2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erin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hydroxymethyltransfer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>, mitochondrial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3489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7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3,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DCD2L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Programmed cell death protein 2-lik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BRP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7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EIF4A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CC0ECB">
              <w:rPr>
                <w:rFonts w:ascii="Calibri" w:eastAsia="Times New Roman" w:hAnsi="Calibri" w:cs="Calibri"/>
                <w:lang w:val="en-US" w:eastAsia="de-AT"/>
              </w:rPr>
              <w:t>Eukaryotic initiation factor 4A-I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6084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7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ABPC1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olyadenylate-binding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1194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7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SPTLC2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Serin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almitoyltransfer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O1527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5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IMPDH2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Inosine-5-monophosphate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dehydrogenase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P1226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3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1,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  <w:tr w:rsidR="00EB7A4D" w:rsidRPr="00CC0ECB" w:rsidTr="0033638D">
        <w:trPr>
          <w:trHeight w:val="29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MRPL48</w:t>
            </w:r>
          </w:p>
        </w:tc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 xml:space="preserve">39S ribosomal </w:t>
            </w:r>
            <w:proofErr w:type="spellStart"/>
            <w:r w:rsidRPr="00CC0ECB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CC0ECB">
              <w:rPr>
                <w:rFonts w:ascii="Calibri" w:eastAsia="Times New Roman" w:hAnsi="Calibri" w:cs="Calibri"/>
                <w:lang w:eastAsia="de-AT"/>
              </w:rPr>
              <w:t xml:space="preserve"> L48, mitochondrial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Q96GC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2,2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0,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B7A4D" w:rsidRPr="00CC0ECB" w:rsidRDefault="00EB7A4D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CC0ECB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</w:tr>
    </w:tbl>
    <w:p w:rsidR="00EB7A4D" w:rsidRPr="00EB7A4D" w:rsidRDefault="00EB7A4D">
      <w:pPr>
        <w:rPr>
          <w:lang w:val="en-US"/>
        </w:rPr>
      </w:pPr>
    </w:p>
    <w:sectPr w:rsidR="00EB7A4D" w:rsidRPr="00EB7A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4D"/>
    <w:rsid w:val="00481DE0"/>
    <w:rsid w:val="009151AD"/>
    <w:rsid w:val="00EB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C39F1"/>
  <w15:chartTrackingRefBased/>
  <w15:docId w15:val="{02940FDD-ECB3-4279-B52A-9139DC73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9</Words>
  <Characters>5162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 </cp:lastModifiedBy>
  <cp:revision>2</cp:revision>
  <dcterms:created xsi:type="dcterms:W3CDTF">2019-02-26T10:00:00Z</dcterms:created>
  <dcterms:modified xsi:type="dcterms:W3CDTF">2019-02-26T10:05:00Z</dcterms:modified>
</cp:coreProperties>
</file>